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226" w:rsidRPr="005A2226" w:rsidRDefault="005A2226" w:rsidP="005A2226">
      <w:pPr>
        <w:spacing w:line="360" w:lineRule="auto"/>
        <w:ind w:left="284"/>
        <w:jc w:val="center"/>
        <w:rPr>
          <w:rFonts w:ascii="Arial" w:hAnsi="Arial" w:cs="Arial"/>
          <w:b/>
          <w:sz w:val="22"/>
          <w:szCs w:val="22"/>
          <w:lang w:val="en-GB"/>
        </w:rPr>
      </w:pPr>
      <w:r w:rsidRPr="005A2226">
        <w:rPr>
          <w:rFonts w:ascii="Arial" w:hAnsi="Arial" w:cs="Arial"/>
          <w:b/>
          <w:sz w:val="22"/>
          <w:szCs w:val="22"/>
          <w:lang w:val="en-GB"/>
        </w:rPr>
        <w:t>Supplement 5</w:t>
      </w:r>
    </w:p>
    <w:p w:rsidR="005A2226" w:rsidRDefault="005A2226" w:rsidP="005A2226">
      <w:pPr>
        <w:spacing w:line="360" w:lineRule="auto"/>
        <w:ind w:left="284"/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2948"/>
        <w:gridCol w:w="2912"/>
        <w:gridCol w:w="2912"/>
      </w:tblGrid>
      <w:tr w:rsidR="005A2226" w:rsidTr="00753657">
        <w:tc>
          <w:tcPr>
            <w:tcW w:w="3018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WI</w:t>
            </w: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PA</w:t>
            </w:r>
          </w:p>
        </w:tc>
      </w:tr>
      <w:tr w:rsidR="005A2226" w:rsidTr="00753657">
        <w:tc>
          <w:tcPr>
            <w:tcW w:w="3018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-incision</w:t>
            </w: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5A2226" w:rsidTr="00753657">
        <w:tc>
          <w:tcPr>
            <w:tcW w:w="3018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aparoscopy</w:t>
            </w: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5A2226" w:rsidTr="00753657">
        <w:tc>
          <w:tcPr>
            <w:tcW w:w="3018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indication due to short operation time</w:t>
            </w: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5A2226" w:rsidTr="00753657">
        <w:tc>
          <w:tcPr>
            <w:tcW w:w="3018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thdraw of IC</w:t>
            </w: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3019" w:type="dxa"/>
          </w:tcPr>
          <w:p w:rsidR="005A2226" w:rsidRDefault="005A2226" w:rsidP="0075365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</w:tbl>
    <w:p w:rsidR="005A2226" w:rsidRDefault="005A2226" w:rsidP="005A2226">
      <w:pPr>
        <w:spacing w:line="360" w:lineRule="auto"/>
        <w:ind w:left="284"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5A2226" w:rsidRDefault="005A2226" w:rsidP="005A2226">
      <w:pPr>
        <w:spacing w:line="360" w:lineRule="auto"/>
        <w:ind w:left="284"/>
        <w:jc w:val="both"/>
        <w:rPr>
          <w:rFonts w:ascii="Arial" w:hAnsi="Arial" w:cs="Arial"/>
          <w:sz w:val="22"/>
          <w:szCs w:val="22"/>
          <w:lang w:val="en-GB"/>
        </w:rPr>
      </w:pPr>
      <w:r w:rsidRPr="005A2226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S5 table.</w:t>
      </w:r>
      <w:r w:rsidRPr="005A222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asons for exclusion from ITT set per </w:t>
      </w:r>
      <w:r>
        <w:rPr>
          <w:rFonts w:ascii="Arial" w:hAnsi="Arial" w:cs="Arial"/>
          <w:sz w:val="22"/>
          <w:szCs w:val="22"/>
          <w:lang w:val="en-GB"/>
        </w:rPr>
        <w:t xml:space="preserve">treatment group. </w:t>
      </w:r>
      <w:r>
        <w:rPr>
          <w:rFonts w:ascii="Arial" w:hAnsi="Arial" w:cs="Arial"/>
          <w:sz w:val="22"/>
          <w:szCs w:val="22"/>
          <w:lang w:val="en-GB"/>
        </w:rPr>
        <w:t>CWI: continuous wound infiltration. EPA: epidural analgesia. IC: informed consent.</w:t>
      </w:r>
      <w:bookmarkStart w:id="0" w:name="_GoBack"/>
      <w:bookmarkEnd w:id="0"/>
    </w:p>
    <w:p w:rsidR="00AE293E" w:rsidRPr="005A2226" w:rsidRDefault="005A2226">
      <w:pPr>
        <w:rPr>
          <w:lang w:val="en-US"/>
        </w:rPr>
      </w:pPr>
    </w:p>
    <w:sectPr w:rsidR="00AE293E" w:rsidRPr="005A2226" w:rsidSect="002D1C3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226"/>
    <w:rsid w:val="00247571"/>
    <w:rsid w:val="002D1C39"/>
    <w:rsid w:val="004F2EA7"/>
    <w:rsid w:val="0059463F"/>
    <w:rsid w:val="005A2226"/>
    <w:rsid w:val="00646910"/>
    <w:rsid w:val="006E7D9E"/>
    <w:rsid w:val="007B55AB"/>
    <w:rsid w:val="007C1741"/>
    <w:rsid w:val="0082670A"/>
    <w:rsid w:val="009C0439"/>
    <w:rsid w:val="00B25C3D"/>
    <w:rsid w:val="00B5337A"/>
    <w:rsid w:val="00BF78A8"/>
    <w:rsid w:val="00D70C22"/>
    <w:rsid w:val="00E44337"/>
    <w:rsid w:val="00E969AF"/>
    <w:rsid w:val="00F248EC"/>
    <w:rsid w:val="00FB0A1E"/>
    <w:rsid w:val="00FC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F94AF8"/>
  <w15:chartTrackingRefBased/>
  <w15:docId w15:val="{5B2DCAE4-655E-9649-8C18-D3FAF0B3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2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226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36</Characters>
  <Application>Microsoft Office Word</Application>
  <DocSecurity>0</DocSecurity>
  <Lines>4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1</cp:revision>
  <dcterms:created xsi:type="dcterms:W3CDTF">2019-12-19T12:28:00Z</dcterms:created>
  <dcterms:modified xsi:type="dcterms:W3CDTF">2019-12-19T12:34:00Z</dcterms:modified>
</cp:coreProperties>
</file>